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797D40" w14:textId="72143C04" w:rsidR="00103989" w:rsidRPr="003B2051" w:rsidRDefault="003B2051" w:rsidP="003B2051">
      <w:pPr>
        <w:pStyle w:val="Heading1"/>
        <w:spacing w:before="220" w:after="10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Standardized</w:t>
      </w:r>
      <w:r w:rsidR="00000000" w:rsidRPr="003B2051">
        <w:rPr>
          <w:rFonts w:asciiTheme="majorBidi" w:hAnsiTheme="majorBidi" w:cstheme="majorBidi"/>
          <w:sz w:val="24"/>
          <w:szCs w:val="24"/>
        </w:rPr>
        <w:t xml:space="preserve"> Intervention and Control Group Protocols</w:t>
      </w:r>
    </w:p>
    <w:p w14:paraId="0DC6E615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22756156" w14:textId="551D7204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 xml:space="preserve">This supplementary file provides full </w:t>
      </w:r>
      <w:r w:rsidR="003B2051" w:rsidRPr="003B2051">
        <w:rPr>
          <w:rFonts w:asciiTheme="majorBidi" w:hAnsiTheme="majorBidi" w:cstheme="majorBidi"/>
          <w:sz w:val="24"/>
          <w:szCs w:val="24"/>
        </w:rPr>
        <w:t>standardized</w:t>
      </w:r>
      <w:r w:rsidRPr="003B2051">
        <w:rPr>
          <w:rFonts w:asciiTheme="majorBidi" w:hAnsiTheme="majorBidi" w:cstheme="majorBidi"/>
          <w:sz w:val="24"/>
          <w:szCs w:val="24"/>
        </w:rPr>
        <w:t xml:space="preserve"> protocols for both the VR intervention group and the control group, enabling replication of the study procedures.</w:t>
      </w:r>
    </w:p>
    <w:p w14:paraId="0C23F271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5A18967E" w14:textId="77777777" w:rsidR="00103989" w:rsidRPr="003B2051" w:rsidRDefault="00000000" w:rsidP="003B2051">
      <w:pPr>
        <w:pStyle w:val="Heading2"/>
        <w:spacing w:before="220" w:after="10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Part A: VR Group Protocol</w:t>
      </w:r>
    </w:p>
    <w:p w14:paraId="7C523783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79289153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A1. Equipment</w:t>
      </w:r>
    </w:p>
    <w:p w14:paraId="245C1D5B" w14:textId="77777777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 xml:space="preserve">VR headset: Meta Quest 2 (Meta Platforms, Inc.) — standalone, wireless; 1832×1920 </w:t>
      </w:r>
      <w:proofErr w:type="spellStart"/>
      <w:r w:rsidRPr="003B2051">
        <w:rPr>
          <w:rFonts w:asciiTheme="majorBidi" w:hAnsiTheme="majorBidi" w:cstheme="majorBidi"/>
          <w:sz w:val="24"/>
          <w:szCs w:val="24"/>
        </w:rPr>
        <w:t>px</w:t>
      </w:r>
      <w:proofErr w:type="spellEnd"/>
      <w:r w:rsidRPr="003B2051">
        <w:rPr>
          <w:rFonts w:asciiTheme="majorBidi" w:hAnsiTheme="majorBidi" w:cstheme="majorBidi"/>
          <w:sz w:val="24"/>
          <w:szCs w:val="24"/>
        </w:rPr>
        <w:t xml:space="preserve"> resolution per eye; ~90° field of view; built-in spatial audio; adjustable, padded head straps.</w:t>
      </w:r>
    </w:p>
    <w:p w14:paraId="7CDEFDCD" w14:textId="77777777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Software: Guided Meditation VR application, culturally adapted for Palestinian patients (see Supplementary Material S3). Four pre-loaded immersive nature environments available for patient selection.</w:t>
      </w:r>
    </w:p>
    <w:p w14:paraId="11BBA832" w14:textId="77777777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Infection control: All headset surfaces (facial interface, head straps, outer casing) disinfected between each patient use with hospital-approved disinfectant wipes per manufacturer guidelines and institutional infection control policy.</w:t>
      </w:r>
    </w:p>
    <w:p w14:paraId="6730506A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4389F2EF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A2. Staff Training</w:t>
      </w:r>
    </w:p>
    <w:p w14:paraId="1E39A167" w14:textId="07CCCE4E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 xml:space="preserve">All research nurses and study assistants involved in VR administration completed a </w:t>
      </w:r>
      <w:r w:rsidR="008D3349" w:rsidRPr="003B2051">
        <w:rPr>
          <w:rFonts w:asciiTheme="majorBidi" w:hAnsiTheme="majorBidi" w:cstheme="majorBidi"/>
          <w:sz w:val="24"/>
          <w:szCs w:val="24"/>
        </w:rPr>
        <w:t>standardized</w:t>
      </w:r>
      <w:r w:rsidRPr="003B2051">
        <w:rPr>
          <w:rFonts w:asciiTheme="majorBidi" w:hAnsiTheme="majorBidi" w:cstheme="majorBidi"/>
          <w:sz w:val="24"/>
          <w:szCs w:val="24"/>
        </w:rPr>
        <w:t xml:space="preserve"> two-hour training </w:t>
      </w:r>
      <w:r w:rsidR="008D3349" w:rsidRPr="003B2051">
        <w:rPr>
          <w:rFonts w:asciiTheme="majorBidi" w:hAnsiTheme="majorBidi" w:cstheme="majorBidi"/>
          <w:sz w:val="24"/>
          <w:szCs w:val="24"/>
        </w:rPr>
        <w:t>program</w:t>
      </w:r>
      <w:r w:rsidRPr="003B2051">
        <w:rPr>
          <w:rFonts w:asciiTheme="majorBidi" w:hAnsiTheme="majorBidi" w:cstheme="majorBidi"/>
          <w:sz w:val="24"/>
          <w:szCs w:val="24"/>
        </w:rPr>
        <w:t xml:space="preserve"> covering:</w:t>
      </w:r>
    </w:p>
    <w:p w14:paraId="23F1B972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VR device operation, navigation, and troubleshooting.</w:t>
      </w:r>
    </w:p>
    <w:p w14:paraId="0B6419C4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Infection control and headset cleaning procedures.</w:t>
      </w:r>
    </w:p>
    <w:p w14:paraId="1A3D3565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Patient education and orientation techniques for first-time VR users.</w:t>
      </w:r>
    </w:p>
    <w:p w14:paraId="39361838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Identification and management of VR-related adverse effects (dizziness, nausea, disorientation).</w:t>
      </w:r>
    </w:p>
    <w:p w14:paraId="6B4BDC7B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Documentation of VR side effects using the adapted Simulator Sickness Questionnaire.</w:t>
      </w:r>
    </w:p>
    <w:p w14:paraId="5856471B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Cultural sensitivity in assisting patients with environment selection.</w:t>
      </w:r>
    </w:p>
    <w:p w14:paraId="00F2AA5C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Discontinuation criteria and emergency response procedures.</w:t>
      </w:r>
    </w:p>
    <w:p w14:paraId="787E2CD6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1B8B0E66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A3. Pre-Procedure Setup (10 minutes before colonoscopy)</w:t>
      </w:r>
    </w:p>
    <w:p w14:paraId="40B4196D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Introduce the patient to the VR technology: explain the purpose, how the headset works, and how to communicate any discomfort during the procedure (</w:t>
      </w:r>
      <w:proofErr w:type="spellStart"/>
      <w:r w:rsidRPr="003B2051">
        <w:rPr>
          <w:rFonts w:asciiTheme="majorBidi" w:hAnsiTheme="majorBidi" w:cstheme="majorBidi"/>
          <w:sz w:val="24"/>
          <w:szCs w:val="24"/>
        </w:rPr>
        <w:t>standardised</w:t>
      </w:r>
      <w:proofErr w:type="spellEnd"/>
      <w:r w:rsidRPr="003B2051">
        <w:rPr>
          <w:rFonts w:asciiTheme="majorBidi" w:hAnsiTheme="majorBidi" w:cstheme="majorBidi"/>
          <w:sz w:val="24"/>
          <w:szCs w:val="24"/>
        </w:rPr>
        <w:t xml:space="preserve"> verbal script used).</w:t>
      </w:r>
    </w:p>
    <w:p w14:paraId="5840312E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Clean and inspect the headset per infection control protocol.</w:t>
      </w:r>
    </w:p>
    <w:p w14:paraId="31AB8F99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Fit the headset on the patient while they are in a seated or semi-recumbent position; adjust head straps for comfort and secure fit.</w:t>
      </w:r>
    </w:p>
    <w:p w14:paraId="1DB0AAEA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lastRenderedPageBreak/>
        <w:t>Provide a brief 2–</w:t>
      </w:r>
      <w:proofErr w:type="gramStart"/>
      <w:r w:rsidRPr="003B2051">
        <w:rPr>
          <w:rFonts w:asciiTheme="majorBidi" w:hAnsiTheme="majorBidi" w:cstheme="majorBidi"/>
          <w:sz w:val="24"/>
          <w:szCs w:val="24"/>
        </w:rPr>
        <w:t>3 minute</w:t>
      </w:r>
      <w:proofErr w:type="gramEnd"/>
      <w:r w:rsidRPr="003B2051">
        <w:rPr>
          <w:rFonts w:asciiTheme="majorBidi" w:hAnsiTheme="majorBidi" w:cstheme="majorBidi"/>
          <w:sz w:val="24"/>
          <w:szCs w:val="24"/>
        </w:rPr>
        <w:t xml:space="preserve"> orientation preview of each available scene. Allow the patient to view and select their preferred environment.</w:t>
      </w:r>
    </w:p>
    <w:p w14:paraId="1D998DAE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Confirm audio volume is comfortable (patient-adjusted within a pre-set range of 40–70 dB).</w:t>
      </w:r>
    </w:p>
    <w:p w14:paraId="26DD084E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Remove the headset temporarily while the patient is positioned for the procedure (left lateral decubitus) and while IV access and monitoring are established.</w:t>
      </w:r>
    </w:p>
    <w:p w14:paraId="089465BE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400FCF7D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A4. During the Procedure</w:t>
      </w:r>
    </w:p>
    <w:p w14:paraId="3997C15B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Re-seat and secure the VR headset when the patient is in the procedure position and the gastroenterologist is ready to begin scope insertion.</w:t>
      </w:r>
    </w:p>
    <w:p w14:paraId="0DE19CD3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Launch the patient's pre-selected VR environment. Begin the guided meditation audio.</w:t>
      </w:r>
    </w:p>
    <w:p w14:paraId="2349F92F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Confirm the patient's comfort (audio volume, headset fit) immediately after launch.</w:t>
      </w:r>
    </w:p>
    <w:p w14:paraId="67E95232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The VR intervention is passive: patients observe the pre-selected immersive virtual environment. No handheld controllers are used during the colonoscopy.</w:t>
      </w:r>
    </w:p>
    <w:p w14:paraId="7D0324FF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 xml:space="preserve">A trained study assistant remains present in the room throughout the procedure to </w:t>
      </w:r>
      <w:proofErr w:type="gramStart"/>
      <w:r w:rsidRPr="003B2051">
        <w:rPr>
          <w:rFonts w:asciiTheme="majorBidi" w:hAnsiTheme="majorBidi" w:cstheme="majorBidi"/>
          <w:sz w:val="24"/>
          <w:szCs w:val="24"/>
        </w:rPr>
        <w:t>monitor for</w:t>
      </w:r>
      <w:proofErr w:type="gramEnd"/>
      <w:r w:rsidRPr="003B2051">
        <w:rPr>
          <w:rFonts w:asciiTheme="majorBidi" w:hAnsiTheme="majorBidi" w:cstheme="majorBidi"/>
          <w:sz w:val="24"/>
          <w:szCs w:val="24"/>
        </w:rPr>
        <w:t xml:space="preserve"> device-related adverse effects and patient distress.</w:t>
      </w:r>
    </w:p>
    <w:p w14:paraId="7CAF4CDC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Volume adjustments may be made by the assistant upon patient request.</w:t>
      </w:r>
    </w:p>
    <w:p w14:paraId="6C24886F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The VR exposure is maintained continuously for the duration of the colonoscopy (typically 15–30 minutes).</w:t>
      </w:r>
    </w:p>
    <w:p w14:paraId="5092F58C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30E2D301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A5. Discontinuation Criteria</w:t>
      </w:r>
    </w:p>
    <w:p w14:paraId="08C58A5C" w14:textId="77777777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The VR intervention shall be paused or permanently discontinued if the patient:</w:t>
      </w:r>
    </w:p>
    <w:p w14:paraId="1D59995B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Reports nausea or vomiting.</w:t>
      </w:r>
    </w:p>
    <w:p w14:paraId="115CF8CD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Reports severe dizziness or spatial disorientation that does not resolve within 2 minutes of repositioning.</w:t>
      </w:r>
    </w:p>
    <w:p w14:paraId="36C1818D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Requests removal of the headset for any reason.</w:t>
      </w:r>
    </w:p>
    <w:p w14:paraId="3893D717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Requires emergency medical intervention or procedural complications arise requiring urgent gastroenterologist attention.</w:t>
      </w:r>
    </w:p>
    <w:p w14:paraId="1AAF512B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Exhibits signs of extreme distress, agitation, or dissociation.</w:t>
      </w:r>
    </w:p>
    <w:p w14:paraId="52C9A0DB" w14:textId="77777777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All discontinuations shall be documented with reason and time noted.</w:t>
      </w:r>
    </w:p>
    <w:p w14:paraId="1C2CE147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00CB33F8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A6. Post-Procedure</w:t>
      </w:r>
    </w:p>
    <w:p w14:paraId="0E955609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Remove the headset immediately upon completion of scope withdrawal.</w:t>
      </w:r>
    </w:p>
    <w:p w14:paraId="12125FCE" w14:textId="15CEE70F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 xml:space="preserve">Conduct a brief (2–3 minute) </w:t>
      </w:r>
      <w:r w:rsidR="008D3349" w:rsidRPr="003B2051">
        <w:rPr>
          <w:rFonts w:asciiTheme="majorBidi" w:hAnsiTheme="majorBidi" w:cstheme="majorBidi"/>
          <w:sz w:val="24"/>
          <w:szCs w:val="24"/>
        </w:rPr>
        <w:t>standardized</w:t>
      </w:r>
      <w:r w:rsidRPr="003B2051">
        <w:rPr>
          <w:rFonts w:asciiTheme="majorBidi" w:hAnsiTheme="majorBidi" w:cstheme="majorBidi"/>
          <w:sz w:val="24"/>
          <w:szCs w:val="24"/>
        </w:rPr>
        <w:t xml:space="preserve"> check-in to ask about the VR experience and any discomfort.</w:t>
      </w:r>
    </w:p>
    <w:p w14:paraId="65F21A38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Administer the adapted Simulator Sickness Questionnaire (4-point severity scale: 0=none, 1=mild/no intervention required, 2=moderate/break needed, 3=severe/discontinuation required).</w:t>
      </w:r>
    </w:p>
    <w:p w14:paraId="13E4B744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Reassess the patient at 15 minutes post-procedure for any delayed adverse effects.</w:t>
      </w:r>
    </w:p>
    <w:p w14:paraId="4857707D" w14:textId="77777777" w:rsidR="00103989" w:rsidRPr="003B2051" w:rsidRDefault="00000000" w:rsidP="003B2051">
      <w:pPr>
        <w:pStyle w:val="ListParagraph"/>
        <w:numPr>
          <w:ilvl w:val="0"/>
          <w:numId w:val="3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lastRenderedPageBreak/>
        <w:t>Clean and disinfect the headset per protocol and store for next use.</w:t>
      </w:r>
    </w:p>
    <w:p w14:paraId="5D833B82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0E8ECABD" w14:textId="77777777" w:rsidR="00103989" w:rsidRPr="003B2051" w:rsidRDefault="00000000" w:rsidP="003B2051">
      <w:pPr>
        <w:pStyle w:val="Heading2"/>
        <w:spacing w:before="220" w:after="10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Part B: Control Group Protocol</w:t>
      </w:r>
    </w:p>
    <w:p w14:paraId="17046657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1ED6DB7E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B1. Pharmacological Sedation</w:t>
      </w:r>
    </w:p>
    <w:p w14:paraId="33AF39FB" w14:textId="77777777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Both groups received conscious sedation per standard hospital protocol:</w:t>
      </w:r>
    </w:p>
    <w:p w14:paraId="6450176A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Midazolam: initial dose 1–3 mg IV, titrated based on patient age, weight, and clinical response; repeat doses administered per gastroenterologist discretion.</w:t>
      </w:r>
    </w:p>
    <w:p w14:paraId="6F9F376A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Fentanyl: initial dose 25–50 mcg IV, adjusted based on patient comfort and vital signs; supplemental doses administered at gastroenterologist discretion.</w:t>
      </w:r>
    </w:p>
    <w:p w14:paraId="4A1DCBA7" w14:textId="77777777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Sedation decisions were made entirely by the performing gastroenterologist according to clinical judgment, independent of the research protocol.</w:t>
      </w:r>
    </w:p>
    <w:p w14:paraId="741AA01B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3C7D0EDD" w14:textId="62296C04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 xml:space="preserve">B2. Environmental </w:t>
      </w:r>
      <w:r w:rsidR="008D3349" w:rsidRPr="003B2051">
        <w:rPr>
          <w:rFonts w:asciiTheme="majorBidi" w:hAnsiTheme="majorBidi" w:cstheme="majorBidi"/>
        </w:rPr>
        <w:t>Standardization</w:t>
      </w:r>
    </w:p>
    <w:p w14:paraId="24B01339" w14:textId="77777777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The following environmental conditions were maintained identically across all control group procedures and all VR group procedures to ensure that environmental factors did not confound between-group comparisons:</w:t>
      </w:r>
    </w:p>
    <w:p w14:paraId="11DE2A81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Ambient room temperature: 22–24°C.</w:t>
      </w:r>
    </w:p>
    <w:p w14:paraId="13116491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Lighting: standard fluorescent procedure room lighting; identical across all procedures.</w:t>
      </w:r>
    </w:p>
    <w:p w14:paraId="1D4BD004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Background noise: limited to sounds from medical equipment only; no music, television, or other auditory stimulation.</w:t>
      </w:r>
    </w:p>
    <w:p w14:paraId="0077EBEB" w14:textId="2BAD26A2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 xml:space="preserve">Room configuration and equipment placement: </w:t>
      </w:r>
      <w:r w:rsidR="008D3349" w:rsidRPr="003B2051">
        <w:rPr>
          <w:rFonts w:asciiTheme="majorBidi" w:hAnsiTheme="majorBidi" w:cstheme="majorBidi"/>
          <w:sz w:val="24"/>
          <w:szCs w:val="24"/>
        </w:rPr>
        <w:t>standardized</w:t>
      </w:r>
      <w:r w:rsidRPr="003B2051">
        <w:rPr>
          <w:rFonts w:asciiTheme="majorBidi" w:hAnsiTheme="majorBidi" w:cstheme="majorBidi"/>
          <w:sz w:val="24"/>
          <w:szCs w:val="24"/>
        </w:rPr>
        <w:t xml:space="preserve"> for all procedures.</w:t>
      </w:r>
    </w:p>
    <w:p w14:paraId="13A24E45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Family members and visitors: not permitted in the procedure room, per institutional infection control policy.</w:t>
      </w:r>
    </w:p>
    <w:p w14:paraId="54A173E0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50E7304D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B3. Standard Care Procedures</w:t>
      </w:r>
    </w:p>
    <w:p w14:paraId="5034ECE9" w14:textId="77777777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All control group patients received the following standard perioperative care:</w:t>
      </w:r>
    </w:p>
    <w:p w14:paraId="197198EA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Standard pre-procedure explanation of the colonoscopy process using the hospital's routine patient information script.</w:t>
      </w:r>
    </w:p>
    <w:p w14:paraId="3603FC8F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Routine communication and verbal support during the procedure, following standard clinical protocol; no additional verbal reassurance, distraction coaching, or psychological support was provided.</w:t>
      </w:r>
    </w:p>
    <w:p w14:paraId="51FCD297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No television, music, guided imagery, progressive muscle relaxation, or any other non-pharmacological distraction or anxiety-reduction technique was employed.</w:t>
      </w:r>
    </w:p>
    <w:p w14:paraId="6B27C01F" w14:textId="707F5AD9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 xml:space="preserve">Continuous </w:t>
      </w:r>
      <w:r w:rsidR="008D3349" w:rsidRPr="003B2051">
        <w:rPr>
          <w:rFonts w:asciiTheme="majorBidi" w:hAnsiTheme="majorBidi" w:cstheme="majorBidi"/>
          <w:sz w:val="24"/>
          <w:szCs w:val="24"/>
        </w:rPr>
        <w:t>hemodynamic</w:t>
      </w:r>
      <w:r w:rsidRPr="003B2051">
        <w:rPr>
          <w:rFonts w:asciiTheme="majorBidi" w:hAnsiTheme="majorBidi" w:cstheme="majorBidi"/>
          <w:sz w:val="24"/>
          <w:szCs w:val="24"/>
        </w:rPr>
        <w:t xml:space="preserve"> monitoring (HR, SBP, DBP, SpO₂) throughout the procedure.</w:t>
      </w:r>
    </w:p>
    <w:p w14:paraId="6F025A39" w14:textId="77777777" w:rsidR="00103989" w:rsidRPr="003B2051" w:rsidRDefault="00000000" w:rsidP="003B2051">
      <w:pPr>
        <w:pStyle w:val="ListParagraph"/>
        <w:numPr>
          <w:ilvl w:val="0"/>
          <w:numId w:val="2"/>
        </w:numPr>
        <w:spacing w:before="40" w:after="4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Post-procedure recovery care per standard institutional protocol.</w:t>
      </w:r>
    </w:p>
    <w:p w14:paraId="484C2B60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2D28E6A8" w14:textId="77777777" w:rsidR="00103989" w:rsidRPr="003B2051" w:rsidRDefault="00000000" w:rsidP="003B2051">
      <w:pPr>
        <w:pStyle w:val="Heading2"/>
        <w:spacing w:before="220" w:after="100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>Part C: Data Collection Protocol</w:t>
      </w:r>
    </w:p>
    <w:p w14:paraId="15257A46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59D08E98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C1. Assessor Training</w:t>
      </w:r>
    </w:p>
    <w:p w14:paraId="30FB3BC8" w14:textId="4F89AB59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 xml:space="preserve">Four research nurses completed a two-day training </w:t>
      </w:r>
      <w:r w:rsidR="008D3349" w:rsidRPr="003B2051">
        <w:rPr>
          <w:rFonts w:asciiTheme="majorBidi" w:hAnsiTheme="majorBidi" w:cstheme="majorBidi"/>
          <w:sz w:val="24"/>
          <w:szCs w:val="24"/>
        </w:rPr>
        <w:t>program</w:t>
      </w:r>
      <w:r w:rsidRPr="003B2051">
        <w:rPr>
          <w:rFonts w:asciiTheme="majorBidi" w:hAnsiTheme="majorBidi" w:cstheme="majorBidi"/>
          <w:sz w:val="24"/>
          <w:szCs w:val="24"/>
        </w:rPr>
        <w:t xml:space="preserve"> covering: </w:t>
      </w:r>
      <w:r w:rsidR="008D3349" w:rsidRPr="003B2051">
        <w:rPr>
          <w:rFonts w:asciiTheme="majorBidi" w:hAnsiTheme="majorBidi" w:cstheme="majorBidi"/>
          <w:sz w:val="24"/>
          <w:szCs w:val="24"/>
        </w:rPr>
        <w:t>standardized</w:t>
      </w:r>
      <w:r w:rsidRPr="003B2051">
        <w:rPr>
          <w:rFonts w:asciiTheme="majorBidi" w:hAnsiTheme="majorBidi" w:cstheme="majorBidi"/>
          <w:sz w:val="24"/>
          <w:szCs w:val="24"/>
        </w:rPr>
        <w:t xml:space="preserve"> questionnaire administration (STAI, PSS-10, VAS, NRS, satisfaction VAS); timing and sequence of data collection; procedures to maintain assessor blinding; </w:t>
      </w:r>
      <w:r w:rsidR="008D3349" w:rsidRPr="003B2051">
        <w:rPr>
          <w:rFonts w:asciiTheme="majorBidi" w:hAnsiTheme="majorBidi" w:cstheme="majorBidi"/>
          <w:sz w:val="24"/>
          <w:szCs w:val="24"/>
        </w:rPr>
        <w:t>hemodynamic</w:t>
      </w:r>
      <w:r w:rsidRPr="003B2051">
        <w:rPr>
          <w:rFonts w:asciiTheme="majorBidi" w:hAnsiTheme="majorBidi" w:cstheme="majorBidi"/>
          <w:sz w:val="24"/>
          <w:szCs w:val="24"/>
        </w:rPr>
        <w:t xml:space="preserve"> parameter measurement and recording; and adverse event documentation. Inter-rater reliability was confirmed through practice assessments (intraclass correlation coefficient &gt;0.90 for all measures involving assessor judgment).</w:t>
      </w:r>
    </w:p>
    <w:p w14:paraId="313123FA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453DE9C3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C2. Data Collection Timeline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000"/>
        <w:gridCol w:w="3000"/>
        <w:gridCol w:w="4360"/>
      </w:tblGrid>
      <w:tr w:rsidR="00103989" w:rsidRPr="008D3349" w14:paraId="6A03A22E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auto" w:fill="D9E1F2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33DC3AA" w14:textId="77777777" w:rsidR="00103989" w:rsidRPr="008D3349" w:rsidRDefault="00000000" w:rsidP="003B20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e Point</w:t>
            </w:r>
          </w:p>
        </w:tc>
        <w:tc>
          <w:tcPr>
            <w:tcW w:w="3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auto" w:fill="D9E1F2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884B31" w14:textId="77777777" w:rsidR="00103989" w:rsidRPr="008D3349" w:rsidRDefault="00000000" w:rsidP="003B20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iming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shd w:val="clear" w:color="auto" w:fill="D9E1F2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EB96926" w14:textId="77777777" w:rsidR="00103989" w:rsidRPr="008D3349" w:rsidRDefault="00000000" w:rsidP="003B205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 Collected</w:t>
            </w:r>
          </w:p>
        </w:tc>
      </w:tr>
      <w:tr w:rsidR="00103989" w:rsidRPr="008D3349" w14:paraId="09478A31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871B493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T0 — Baseline</w:t>
            </w:r>
          </w:p>
        </w:tc>
        <w:tc>
          <w:tcPr>
            <w:tcW w:w="3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293A87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30–60 min before procedure; after consent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B71FB1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STAI State subscale; SBP, DBP, HR; demographic and clinical data</w:t>
            </w:r>
          </w:p>
        </w:tc>
      </w:tr>
      <w:tr w:rsidR="00103989" w:rsidRPr="008D3349" w14:paraId="3DBBD54A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8D38D1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Intra-operative</w:t>
            </w:r>
          </w:p>
        </w:tc>
        <w:tc>
          <w:tcPr>
            <w:tcW w:w="3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CC97A8C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15, 30, and 45 min after scope insertion (where applicable)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86F37C8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HR, SBP, DBP (recorded from continuous monitoring by blinded nurse post-procedure)</w:t>
            </w:r>
          </w:p>
        </w:tc>
      </w:tr>
      <w:tr w:rsidR="00103989" w:rsidRPr="008D3349" w14:paraId="1F0CAAC2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9F2455B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Immediate post-procedure</w:t>
            </w:r>
          </w:p>
        </w:tc>
        <w:tc>
          <w:tcPr>
            <w:tcW w:w="3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5BAD39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Within 5 min of scope withdrawal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110C2A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Pain VAS (0–10); Pain NRS (0–10)</w:t>
            </w:r>
          </w:p>
        </w:tc>
      </w:tr>
      <w:tr w:rsidR="00103989" w:rsidRPr="008D3349" w14:paraId="71BAD478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FFA5EC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T1 — Recovery</w:t>
            </w:r>
          </w:p>
        </w:tc>
        <w:tc>
          <w:tcPr>
            <w:tcW w:w="3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8D3995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30 min after procedure completion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E6E3B7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STAI State subscale (post); PSS-10; Satisfaction VAS (0–100); post-procedure HR, SBP, DBP</w:t>
            </w:r>
          </w:p>
        </w:tc>
      </w:tr>
      <w:tr w:rsidR="00103989" w:rsidRPr="008D3349" w14:paraId="0D9F3BB5" w14:textId="77777777">
        <w:tblPrEx>
          <w:tblCellMar>
            <w:top w:w="0" w:type="dxa"/>
            <w:bottom w:w="0" w:type="dxa"/>
          </w:tblCellMar>
        </w:tblPrEx>
        <w:tc>
          <w:tcPr>
            <w:tcW w:w="2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775FC80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VR AE Assessment</w:t>
            </w:r>
          </w:p>
        </w:tc>
        <w:tc>
          <w:tcPr>
            <w:tcW w:w="300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4648C8B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Immediately post-VR and at 15 min post-procedure (VR group only)</w:t>
            </w:r>
          </w:p>
        </w:tc>
        <w:tc>
          <w:tcPr>
            <w:tcW w:w="4360" w:type="dxa"/>
            <w:tcBorders>
              <w:top w:val="single" w:sz="1" w:space="0" w:color="888888"/>
              <w:left w:val="single" w:sz="1" w:space="0" w:color="888888"/>
              <w:bottom w:val="single" w:sz="1" w:space="0" w:color="888888"/>
              <w:right w:val="single" w:sz="1" w:space="0" w:color="888888"/>
            </w:tcBorders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70ACBA" w14:textId="77777777" w:rsidR="00103989" w:rsidRPr="008D3349" w:rsidRDefault="00000000" w:rsidP="003B205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8D3349">
              <w:rPr>
                <w:rFonts w:asciiTheme="majorBidi" w:hAnsiTheme="majorBidi" w:cstheme="majorBidi"/>
                <w:sz w:val="20"/>
                <w:szCs w:val="20"/>
              </w:rPr>
              <w:t>Adapted Simulator Sickness Questionnaire</w:t>
            </w:r>
          </w:p>
        </w:tc>
      </w:tr>
    </w:tbl>
    <w:p w14:paraId="30C243F4" w14:textId="77777777" w:rsidR="00103989" w:rsidRPr="003B2051" w:rsidRDefault="00103989" w:rsidP="003B2051">
      <w:pPr>
        <w:spacing w:before="60" w:after="60"/>
        <w:rPr>
          <w:rFonts w:asciiTheme="majorBidi" w:hAnsiTheme="majorBidi" w:cstheme="majorBidi"/>
          <w:sz w:val="24"/>
          <w:szCs w:val="24"/>
        </w:rPr>
      </w:pPr>
    </w:p>
    <w:p w14:paraId="27B5C022" w14:textId="77777777" w:rsidR="00103989" w:rsidRPr="003B2051" w:rsidRDefault="00000000" w:rsidP="003B2051">
      <w:pPr>
        <w:pStyle w:val="Heading3"/>
        <w:spacing w:before="220" w:after="100"/>
        <w:rPr>
          <w:rFonts w:asciiTheme="majorBidi" w:hAnsiTheme="majorBidi" w:cstheme="majorBidi"/>
        </w:rPr>
      </w:pPr>
      <w:r w:rsidRPr="003B2051">
        <w:rPr>
          <w:rFonts w:asciiTheme="majorBidi" w:hAnsiTheme="majorBidi" w:cstheme="majorBidi"/>
        </w:rPr>
        <w:t>C3. Blinding Procedures During Data Collection</w:t>
      </w:r>
    </w:p>
    <w:p w14:paraId="02989FB0" w14:textId="0AE3965C" w:rsidR="00103989" w:rsidRPr="003B2051" w:rsidRDefault="00000000" w:rsidP="003B2051">
      <w:pPr>
        <w:spacing w:before="80" w:after="80"/>
        <w:jc w:val="both"/>
        <w:rPr>
          <w:rFonts w:asciiTheme="majorBidi" w:hAnsiTheme="majorBidi" w:cstheme="majorBidi"/>
          <w:sz w:val="24"/>
          <w:szCs w:val="24"/>
        </w:rPr>
      </w:pPr>
      <w:r w:rsidRPr="003B2051">
        <w:rPr>
          <w:rFonts w:asciiTheme="majorBidi" w:hAnsiTheme="majorBidi" w:cstheme="majorBidi"/>
          <w:sz w:val="24"/>
          <w:szCs w:val="24"/>
        </w:rPr>
        <w:t xml:space="preserve">Research nurses collecting outcome data were fully blinded to group allocation. They collected all data in a separate area from the procedure room and had no access to </w:t>
      </w:r>
      <w:r w:rsidR="008D3349" w:rsidRPr="003B2051">
        <w:rPr>
          <w:rFonts w:asciiTheme="majorBidi" w:hAnsiTheme="majorBidi" w:cstheme="majorBidi"/>
          <w:sz w:val="24"/>
          <w:szCs w:val="24"/>
        </w:rPr>
        <w:t>randomization</w:t>
      </w:r>
      <w:r w:rsidRPr="003B2051">
        <w:rPr>
          <w:rFonts w:asciiTheme="majorBidi" w:hAnsiTheme="majorBidi" w:cstheme="majorBidi"/>
          <w:sz w:val="24"/>
          <w:szCs w:val="24"/>
        </w:rPr>
        <w:t xml:space="preserve"> records or VR setup equipment. </w:t>
      </w:r>
      <w:r w:rsidR="008D3349" w:rsidRPr="003B2051">
        <w:rPr>
          <w:rFonts w:asciiTheme="majorBidi" w:hAnsiTheme="majorBidi" w:cstheme="majorBidi"/>
          <w:sz w:val="24"/>
          <w:szCs w:val="24"/>
        </w:rPr>
        <w:t>Hemodynamic</w:t>
      </w:r>
      <w:r w:rsidRPr="003B2051">
        <w:rPr>
          <w:rFonts w:asciiTheme="majorBidi" w:hAnsiTheme="majorBidi" w:cstheme="majorBidi"/>
          <w:sz w:val="24"/>
          <w:szCs w:val="24"/>
        </w:rPr>
        <w:t xml:space="preserve"> data recorded by monitoring equipment during the procedure were reviewed and transcribed by blinded research nurses after each procedure using de-identified monitoring printouts. Statistical analysis was conducted with groups coded as 'A' and 'B' until all primary analyses were complete.</w:t>
      </w:r>
    </w:p>
    <w:sectPr w:rsidR="00103989" w:rsidRPr="003B2051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BA3765" w14:textId="77777777" w:rsidR="00AD47C3" w:rsidRDefault="00AD47C3" w:rsidP="00624CB6">
      <w:r>
        <w:separator/>
      </w:r>
    </w:p>
  </w:endnote>
  <w:endnote w:type="continuationSeparator" w:id="0">
    <w:p w14:paraId="5D8D1038" w14:textId="77777777" w:rsidR="00AD47C3" w:rsidRDefault="00AD47C3" w:rsidP="00624C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F5762" w14:textId="77777777" w:rsidR="00AD47C3" w:rsidRDefault="00AD47C3" w:rsidP="00624CB6">
      <w:r>
        <w:separator/>
      </w:r>
    </w:p>
  </w:footnote>
  <w:footnote w:type="continuationSeparator" w:id="0">
    <w:p w14:paraId="387B6C0F" w14:textId="77777777" w:rsidR="00AD47C3" w:rsidRDefault="00AD47C3" w:rsidP="00624CB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D919FD"/>
    <w:multiLevelType w:val="hybridMultilevel"/>
    <w:tmpl w:val="1F66DDD8"/>
    <w:lvl w:ilvl="0" w:tplc="343A03A4">
      <w:start w:val="1"/>
      <w:numFmt w:val="bullet"/>
      <w:lvlText w:val="●"/>
      <w:lvlJc w:val="left"/>
      <w:pPr>
        <w:ind w:left="720" w:hanging="360"/>
      </w:pPr>
    </w:lvl>
    <w:lvl w:ilvl="1" w:tplc="F22C1614">
      <w:start w:val="1"/>
      <w:numFmt w:val="bullet"/>
      <w:lvlText w:val="○"/>
      <w:lvlJc w:val="left"/>
      <w:pPr>
        <w:ind w:left="1440" w:hanging="360"/>
      </w:pPr>
    </w:lvl>
    <w:lvl w:ilvl="2" w:tplc="3C92F9D8">
      <w:start w:val="1"/>
      <w:numFmt w:val="bullet"/>
      <w:lvlText w:val="■"/>
      <w:lvlJc w:val="left"/>
      <w:pPr>
        <w:ind w:left="2160" w:hanging="360"/>
      </w:pPr>
    </w:lvl>
    <w:lvl w:ilvl="3" w:tplc="7368C206">
      <w:start w:val="1"/>
      <w:numFmt w:val="bullet"/>
      <w:lvlText w:val="●"/>
      <w:lvlJc w:val="left"/>
      <w:pPr>
        <w:ind w:left="2880" w:hanging="360"/>
      </w:pPr>
    </w:lvl>
    <w:lvl w:ilvl="4" w:tplc="1C1496DA">
      <w:start w:val="1"/>
      <w:numFmt w:val="bullet"/>
      <w:lvlText w:val="○"/>
      <w:lvlJc w:val="left"/>
      <w:pPr>
        <w:ind w:left="3600" w:hanging="360"/>
      </w:pPr>
    </w:lvl>
    <w:lvl w:ilvl="5" w:tplc="C9D6C3EA">
      <w:start w:val="1"/>
      <w:numFmt w:val="bullet"/>
      <w:lvlText w:val="■"/>
      <w:lvlJc w:val="left"/>
      <w:pPr>
        <w:ind w:left="4320" w:hanging="360"/>
      </w:pPr>
    </w:lvl>
    <w:lvl w:ilvl="6" w:tplc="9D8A41BE">
      <w:start w:val="1"/>
      <w:numFmt w:val="bullet"/>
      <w:lvlText w:val="●"/>
      <w:lvlJc w:val="left"/>
      <w:pPr>
        <w:ind w:left="5040" w:hanging="360"/>
      </w:pPr>
    </w:lvl>
    <w:lvl w:ilvl="7" w:tplc="8F6A58EC">
      <w:start w:val="1"/>
      <w:numFmt w:val="bullet"/>
      <w:lvlText w:val="●"/>
      <w:lvlJc w:val="left"/>
      <w:pPr>
        <w:ind w:left="5760" w:hanging="360"/>
      </w:pPr>
    </w:lvl>
    <w:lvl w:ilvl="8" w:tplc="B2446140">
      <w:start w:val="1"/>
      <w:numFmt w:val="bullet"/>
      <w:lvlText w:val="●"/>
      <w:lvlJc w:val="left"/>
      <w:pPr>
        <w:ind w:left="6480" w:hanging="360"/>
      </w:pPr>
    </w:lvl>
  </w:abstractNum>
  <w:abstractNum w:abstractNumId="1" w15:restartNumberingAfterBreak="0">
    <w:nsid w:val="3E8D7A30"/>
    <w:multiLevelType w:val="hybridMultilevel"/>
    <w:tmpl w:val="AB4E641A"/>
    <w:lvl w:ilvl="0" w:tplc="9DCE78FE">
      <w:start w:val="1"/>
      <w:numFmt w:val="bullet"/>
      <w:lvlText w:val="•"/>
      <w:lvlJc w:val="left"/>
      <w:pPr>
        <w:ind w:left="720" w:hanging="360"/>
      </w:pPr>
    </w:lvl>
    <w:lvl w:ilvl="1" w:tplc="308E1704">
      <w:start w:val="1"/>
      <w:numFmt w:val="bullet"/>
      <w:lvlText w:val="–"/>
      <w:lvlJc w:val="left"/>
      <w:pPr>
        <w:ind w:left="1080" w:hanging="360"/>
      </w:pPr>
    </w:lvl>
    <w:lvl w:ilvl="2" w:tplc="68F4C3F8">
      <w:numFmt w:val="decimal"/>
      <w:lvlText w:val=""/>
      <w:lvlJc w:val="left"/>
    </w:lvl>
    <w:lvl w:ilvl="3" w:tplc="AB7A13A2">
      <w:numFmt w:val="decimal"/>
      <w:lvlText w:val=""/>
      <w:lvlJc w:val="left"/>
    </w:lvl>
    <w:lvl w:ilvl="4" w:tplc="9314EA6C">
      <w:numFmt w:val="decimal"/>
      <w:lvlText w:val=""/>
      <w:lvlJc w:val="left"/>
    </w:lvl>
    <w:lvl w:ilvl="5" w:tplc="EFBEEB9C">
      <w:numFmt w:val="decimal"/>
      <w:lvlText w:val=""/>
      <w:lvlJc w:val="left"/>
    </w:lvl>
    <w:lvl w:ilvl="6" w:tplc="54A4A150">
      <w:numFmt w:val="decimal"/>
      <w:lvlText w:val=""/>
      <w:lvlJc w:val="left"/>
    </w:lvl>
    <w:lvl w:ilvl="7" w:tplc="20FCB046">
      <w:numFmt w:val="decimal"/>
      <w:lvlText w:val=""/>
      <w:lvlJc w:val="left"/>
    </w:lvl>
    <w:lvl w:ilvl="8" w:tplc="209C889A">
      <w:numFmt w:val="decimal"/>
      <w:lvlText w:val=""/>
      <w:lvlJc w:val="left"/>
    </w:lvl>
  </w:abstractNum>
  <w:abstractNum w:abstractNumId="2" w15:restartNumberingAfterBreak="0">
    <w:nsid w:val="773C19C3"/>
    <w:multiLevelType w:val="multilevel"/>
    <w:tmpl w:val="E5CE9AB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08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71795367">
    <w:abstractNumId w:val="0"/>
    <w:lvlOverride w:ilvl="0">
      <w:startOverride w:val="1"/>
    </w:lvlOverride>
  </w:num>
  <w:num w:numId="2" w16cid:durableId="577404349">
    <w:abstractNumId w:val="1"/>
    <w:lvlOverride w:ilvl="0">
      <w:startOverride w:val="1"/>
    </w:lvlOverride>
  </w:num>
  <w:num w:numId="3" w16cid:durableId="878935633">
    <w:abstractNumId w:val="2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3989"/>
    <w:rsid w:val="00103989"/>
    <w:rsid w:val="003B2051"/>
    <w:rsid w:val="00561BE4"/>
    <w:rsid w:val="00624CB6"/>
    <w:rsid w:val="008D3349"/>
    <w:rsid w:val="00AD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22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20"/>
      <w:outlineLvl w:val="0"/>
    </w:pPr>
    <w:rPr>
      <w:b/>
      <w:bCs/>
      <w:sz w:val="28"/>
      <w:szCs w:val="28"/>
    </w:rPr>
  </w:style>
  <w:style w:type="paragraph" w:styleId="Heading2">
    <w:name w:val="heading 2"/>
    <w:uiPriority w:val="9"/>
    <w:unhideWhenUsed/>
    <w:qFormat/>
    <w:pPr>
      <w:spacing w:before="180" w:after="80"/>
      <w:outlineLvl w:val="1"/>
    </w:pPr>
    <w:rPr>
      <w:b/>
      <w:bCs/>
      <w:sz w:val="26"/>
      <w:szCs w:val="26"/>
    </w:rPr>
  </w:style>
  <w:style w:type="paragraph" w:styleId="Heading3">
    <w:name w:val="heading 3"/>
    <w:uiPriority w:val="9"/>
    <w:unhideWhenUsed/>
    <w:qFormat/>
    <w:pPr>
      <w:spacing w:before="140" w:after="60"/>
      <w:outlineLvl w:val="2"/>
    </w:pPr>
    <w:rPr>
      <w:b/>
      <w:bCs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24C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24CB6"/>
  </w:style>
  <w:style w:type="paragraph" w:styleId="Footer">
    <w:name w:val="footer"/>
    <w:basedOn w:val="Normal"/>
    <w:link w:val="FooterChar"/>
    <w:uiPriority w:val="99"/>
    <w:unhideWhenUsed/>
    <w:rsid w:val="00624C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24C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97</Words>
  <Characters>6827</Characters>
  <Application>Microsoft Office Word</Application>
  <DocSecurity>0</DocSecurity>
  <Lines>56</Lines>
  <Paragraphs>16</Paragraphs>
  <ScaleCrop>false</ScaleCrop>
  <Company/>
  <LinksUpToDate>false</LinksUpToDate>
  <CharactersWithSpaces>8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3-26T10:40:00Z</dcterms:created>
  <dcterms:modified xsi:type="dcterms:W3CDTF">2026-03-26T10:40:00Z</dcterms:modified>
</cp:coreProperties>
</file>